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439E67" w14:textId="77777777" w:rsidR="00F34A12" w:rsidRDefault="00281E98" w:rsidP="00175A34">
      <w:pPr>
        <w:ind w:left="420" w:firstLine="42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75A34">
        <w:rPr>
          <w:rFonts w:ascii="Times New Roman" w:hAnsi="Times New Roman" w:cs="Times New Roman"/>
          <w:b/>
          <w:sz w:val="24"/>
          <w:szCs w:val="24"/>
        </w:rPr>
        <w:t>Table</w:t>
      </w:r>
      <w:r w:rsidR="00F75BDE" w:rsidRPr="00175A34">
        <w:rPr>
          <w:rFonts w:ascii="Times New Roman" w:hAnsi="Times New Roman" w:cs="Times New Roman"/>
          <w:b/>
          <w:sz w:val="24"/>
          <w:szCs w:val="24"/>
        </w:rPr>
        <w:t xml:space="preserve"> 1 List of Primers for Real-time PCR</w:t>
      </w:r>
    </w:p>
    <w:p w14:paraId="7420ACA2" w14:textId="77777777" w:rsidR="00175A34" w:rsidRPr="00175A34" w:rsidRDefault="00175A34" w:rsidP="00175A34">
      <w:pPr>
        <w:ind w:left="420" w:firstLine="4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r Mice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2"/>
        <w:gridCol w:w="914"/>
        <w:gridCol w:w="5021"/>
      </w:tblGrid>
      <w:tr w:rsidR="00175A34" w:rsidRPr="00175A34" w14:paraId="550FE98E" w14:textId="77777777" w:rsidTr="00175A34">
        <w:trPr>
          <w:jc w:val="center"/>
        </w:trPr>
        <w:tc>
          <w:tcPr>
            <w:tcW w:w="1522" w:type="dxa"/>
          </w:tcPr>
          <w:p w14:paraId="248BAD2D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914" w:type="dxa"/>
          </w:tcPr>
          <w:p w14:paraId="1D7F6799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021" w:type="dxa"/>
          </w:tcPr>
          <w:p w14:paraId="3BB620AA" w14:textId="52CB3856" w:rsidR="00175A34" w:rsidRPr="00175A34" w:rsidRDefault="008764CE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Sequence (</w:t>
            </w:r>
            <w:r w:rsidR="00175A34" w:rsidRPr="00175A34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175A34" w:rsidRPr="00175A34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175A34" w:rsidRPr="00175A34">
              <w:rPr>
                <w:rFonts w:ascii="Times New Roman" w:hAnsi="Times New Roman" w:cs="Times New Roman"/>
                <w:sz w:val="24"/>
                <w:szCs w:val="24"/>
              </w:rPr>
              <w:t xml:space="preserve"> 3’)</w:t>
            </w:r>
          </w:p>
        </w:tc>
      </w:tr>
      <w:tr w:rsidR="00175A34" w:rsidRPr="00175A34" w14:paraId="1CCC022A" w14:textId="77777777" w:rsidTr="00175A34">
        <w:trPr>
          <w:jc w:val="center"/>
        </w:trPr>
        <w:tc>
          <w:tcPr>
            <w:tcW w:w="1522" w:type="dxa"/>
            <w:vMerge w:val="restart"/>
          </w:tcPr>
          <w:p w14:paraId="5E7FD795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HO-1</w:t>
            </w:r>
          </w:p>
        </w:tc>
        <w:tc>
          <w:tcPr>
            <w:tcW w:w="914" w:type="dxa"/>
          </w:tcPr>
          <w:p w14:paraId="697E57A7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2EF58A6B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ACATCGACAGCCCCACCAAGTTCAA</w:t>
            </w:r>
          </w:p>
        </w:tc>
      </w:tr>
      <w:tr w:rsidR="00175A34" w:rsidRPr="00175A34" w14:paraId="592CC6E3" w14:textId="77777777" w:rsidTr="00175A34">
        <w:trPr>
          <w:jc w:val="center"/>
        </w:trPr>
        <w:tc>
          <w:tcPr>
            <w:tcW w:w="1522" w:type="dxa"/>
            <w:vMerge/>
          </w:tcPr>
          <w:p w14:paraId="597BD02F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7DEE8D7C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43B6DC43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CTGACGAAGTGACGCCATCTGTGAG</w:t>
            </w:r>
          </w:p>
        </w:tc>
      </w:tr>
      <w:tr w:rsidR="00175A34" w:rsidRPr="00175A34" w14:paraId="2C847480" w14:textId="77777777" w:rsidTr="00175A34">
        <w:trPr>
          <w:jc w:val="center"/>
        </w:trPr>
        <w:tc>
          <w:tcPr>
            <w:tcW w:w="1522" w:type="dxa"/>
            <w:vMerge w:val="restart"/>
          </w:tcPr>
          <w:p w14:paraId="25D6D66C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914" w:type="dxa"/>
          </w:tcPr>
          <w:p w14:paraId="3DECAC8D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3BA4635B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CGAGATATACGCAGGAGAGGTAAGA</w:t>
            </w:r>
          </w:p>
        </w:tc>
      </w:tr>
      <w:tr w:rsidR="00175A34" w:rsidRPr="00175A34" w14:paraId="77E2125E" w14:textId="77777777" w:rsidTr="00175A34">
        <w:trPr>
          <w:jc w:val="center"/>
        </w:trPr>
        <w:tc>
          <w:tcPr>
            <w:tcW w:w="1522" w:type="dxa"/>
            <w:vMerge/>
          </w:tcPr>
          <w:p w14:paraId="70760F30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7C31A995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1843B0CB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CTCGACAATGTTCTCCAGCTT</w:t>
            </w:r>
          </w:p>
        </w:tc>
      </w:tr>
      <w:tr w:rsidR="00175A34" w:rsidRPr="00175A34" w14:paraId="660600E1" w14:textId="77777777" w:rsidTr="00175A34">
        <w:trPr>
          <w:jc w:val="center"/>
        </w:trPr>
        <w:tc>
          <w:tcPr>
            <w:tcW w:w="1522" w:type="dxa"/>
            <w:vMerge w:val="restart"/>
          </w:tcPr>
          <w:p w14:paraId="36E789F3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CLC</w:t>
            </w:r>
          </w:p>
        </w:tc>
        <w:tc>
          <w:tcPr>
            <w:tcW w:w="914" w:type="dxa"/>
          </w:tcPr>
          <w:p w14:paraId="6BA3F509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0BFC383C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AACACAGACCCAACCCAGAG</w:t>
            </w:r>
          </w:p>
        </w:tc>
      </w:tr>
      <w:tr w:rsidR="00175A34" w:rsidRPr="00175A34" w14:paraId="4E5ED185" w14:textId="77777777" w:rsidTr="00175A34">
        <w:trPr>
          <w:jc w:val="center"/>
        </w:trPr>
        <w:tc>
          <w:tcPr>
            <w:tcW w:w="1522" w:type="dxa"/>
            <w:vMerge/>
          </w:tcPr>
          <w:p w14:paraId="0F5CA297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6FD62F14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06D90343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CCGCATCTTCTGGAAATGTT</w:t>
            </w:r>
          </w:p>
        </w:tc>
      </w:tr>
      <w:tr w:rsidR="00175A34" w:rsidRPr="00175A34" w14:paraId="3A5B2017" w14:textId="77777777" w:rsidTr="00175A34">
        <w:trPr>
          <w:jc w:val="center"/>
        </w:trPr>
        <w:tc>
          <w:tcPr>
            <w:tcW w:w="1522" w:type="dxa"/>
            <w:vMerge w:val="restart"/>
          </w:tcPr>
          <w:p w14:paraId="2698AD4A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CLM</w:t>
            </w:r>
          </w:p>
        </w:tc>
        <w:tc>
          <w:tcPr>
            <w:tcW w:w="914" w:type="dxa"/>
          </w:tcPr>
          <w:p w14:paraId="4A3CBEC8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176FE2C3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CCCGCTCGCCATCTCTC</w:t>
            </w:r>
          </w:p>
        </w:tc>
      </w:tr>
      <w:tr w:rsidR="00175A34" w:rsidRPr="00175A34" w14:paraId="56F074C3" w14:textId="77777777" w:rsidTr="00175A34">
        <w:trPr>
          <w:jc w:val="center"/>
        </w:trPr>
        <w:tc>
          <w:tcPr>
            <w:tcW w:w="1522" w:type="dxa"/>
            <w:vMerge/>
          </w:tcPr>
          <w:p w14:paraId="54EAF69C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550399DC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063268F0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TTGAGCAGGTTCCCGGTCT</w:t>
            </w:r>
          </w:p>
        </w:tc>
      </w:tr>
      <w:tr w:rsidR="00175A34" w:rsidRPr="00175A34" w14:paraId="2C9BDFD2" w14:textId="77777777" w:rsidTr="00175A34">
        <w:trPr>
          <w:jc w:val="center"/>
        </w:trPr>
        <w:tc>
          <w:tcPr>
            <w:tcW w:w="1522" w:type="dxa"/>
            <w:vMerge w:val="restart"/>
          </w:tcPr>
          <w:p w14:paraId="61BC31CF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NQO1</w:t>
            </w:r>
          </w:p>
        </w:tc>
        <w:tc>
          <w:tcPr>
            <w:tcW w:w="914" w:type="dxa"/>
          </w:tcPr>
          <w:p w14:paraId="0BCFAB4B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38EB0E99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CAGATCCTGGAAGGATGGAA</w:t>
            </w:r>
          </w:p>
        </w:tc>
      </w:tr>
      <w:tr w:rsidR="00175A34" w:rsidRPr="00175A34" w14:paraId="1948538D" w14:textId="77777777" w:rsidTr="00175A34">
        <w:trPr>
          <w:jc w:val="center"/>
        </w:trPr>
        <w:tc>
          <w:tcPr>
            <w:tcW w:w="1522" w:type="dxa"/>
            <w:vMerge/>
          </w:tcPr>
          <w:p w14:paraId="72E645C4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070F5F2D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73C2F545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CTGGTTGTCAGCTGGAATG</w:t>
            </w:r>
          </w:p>
        </w:tc>
      </w:tr>
      <w:tr w:rsidR="00175A34" w:rsidRPr="00175A34" w14:paraId="617321C8" w14:textId="77777777" w:rsidTr="00175A34">
        <w:trPr>
          <w:jc w:val="center"/>
        </w:trPr>
        <w:tc>
          <w:tcPr>
            <w:tcW w:w="1522" w:type="dxa"/>
            <w:vMerge w:val="restart"/>
          </w:tcPr>
          <w:p w14:paraId="06BA08E4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NRF-1</w:t>
            </w:r>
          </w:p>
        </w:tc>
        <w:tc>
          <w:tcPr>
            <w:tcW w:w="914" w:type="dxa"/>
          </w:tcPr>
          <w:p w14:paraId="29F3BCF1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06A4202D" w14:textId="77777777" w:rsidR="00175A34" w:rsidRPr="00175A34" w:rsidRDefault="00175A34" w:rsidP="00175A34">
            <w:pPr>
              <w:tabs>
                <w:tab w:val="left" w:pos="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CAGAGGTGCAATCAAATGGA</w:t>
            </w:r>
          </w:p>
        </w:tc>
      </w:tr>
      <w:tr w:rsidR="00175A34" w:rsidRPr="00175A34" w14:paraId="6B24F2A1" w14:textId="77777777" w:rsidTr="00175A34">
        <w:trPr>
          <w:jc w:val="center"/>
        </w:trPr>
        <w:tc>
          <w:tcPr>
            <w:tcW w:w="1522" w:type="dxa"/>
            <w:vMerge/>
          </w:tcPr>
          <w:p w14:paraId="18E3E1C8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79596D40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76C127E8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ATCGGTGGCGTTTCTCACTC</w:t>
            </w:r>
          </w:p>
        </w:tc>
      </w:tr>
      <w:tr w:rsidR="00175A34" w:rsidRPr="00175A34" w14:paraId="4B4CC686" w14:textId="77777777" w:rsidTr="00175A34">
        <w:trPr>
          <w:jc w:val="center"/>
        </w:trPr>
        <w:tc>
          <w:tcPr>
            <w:tcW w:w="1522" w:type="dxa"/>
            <w:vMerge w:val="restart"/>
          </w:tcPr>
          <w:p w14:paraId="037CF45E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PGC-1α</w:t>
            </w:r>
          </w:p>
        </w:tc>
        <w:tc>
          <w:tcPr>
            <w:tcW w:w="914" w:type="dxa"/>
          </w:tcPr>
          <w:p w14:paraId="6BB76096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75013B4C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AGTCTTCGGCTGTTTGGTGA</w:t>
            </w:r>
          </w:p>
        </w:tc>
      </w:tr>
      <w:tr w:rsidR="00175A34" w:rsidRPr="00175A34" w14:paraId="09207234" w14:textId="77777777" w:rsidTr="00175A34">
        <w:trPr>
          <w:jc w:val="center"/>
        </w:trPr>
        <w:tc>
          <w:tcPr>
            <w:tcW w:w="1522" w:type="dxa"/>
            <w:vMerge/>
          </w:tcPr>
          <w:p w14:paraId="5B68DC84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60E0ABFD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2632E24D" w14:textId="77777777" w:rsidR="00175A34" w:rsidRPr="00175A34" w:rsidRDefault="00175A34" w:rsidP="00175A34">
            <w:pPr>
              <w:tabs>
                <w:tab w:val="left" w:pos="12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GGAAGAACAGATGTGCCCC</w:t>
            </w:r>
          </w:p>
        </w:tc>
      </w:tr>
      <w:tr w:rsidR="00175A34" w:rsidRPr="00175A34" w14:paraId="45174F51" w14:textId="77777777" w:rsidTr="00175A34">
        <w:trPr>
          <w:jc w:val="center"/>
        </w:trPr>
        <w:tc>
          <w:tcPr>
            <w:tcW w:w="1522" w:type="dxa"/>
            <w:vMerge w:val="restart"/>
          </w:tcPr>
          <w:p w14:paraId="3CC9DA48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SIRT1</w:t>
            </w:r>
          </w:p>
        </w:tc>
        <w:tc>
          <w:tcPr>
            <w:tcW w:w="914" w:type="dxa"/>
          </w:tcPr>
          <w:p w14:paraId="26C7C823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5955A13C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ATACCTTGGAGCAGGTTGC</w:t>
            </w:r>
          </w:p>
        </w:tc>
      </w:tr>
      <w:tr w:rsidR="00175A34" w:rsidRPr="00175A34" w14:paraId="42B24193" w14:textId="77777777" w:rsidTr="00175A34">
        <w:trPr>
          <w:jc w:val="center"/>
        </w:trPr>
        <w:tc>
          <w:tcPr>
            <w:tcW w:w="1522" w:type="dxa"/>
            <w:vMerge/>
          </w:tcPr>
          <w:p w14:paraId="2A4AAC1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0DB7F99F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65EFFC63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CTCCACGAACAGCTTCACAA</w:t>
            </w:r>
          </w:p>
        </w:tc>
      </w:tr>
      <w:tr w:rsidR="00175A34" w:rsidRPr="00175A34" w14:paraId="7907CB49" w14:textId="77777777" w:rsidTr="00175A34">
        <w:trPr>
          <w:jc w:val="center"/>
        </w:trPr>
        <w:tc>
          <w:tcPr>
            <w:tcW w:w="1522" w:type="dxa"/>
            <w:vMerge w:val="restart"/>
          </w:tcPr>
          <w:p w14:paraId="4B8A758D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914" w:type="dxa"/>
          </w:tcPr>
          <w:p w14:paraId="19CC7133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531F763C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GAGGTGGTGATAGCCGGTAT</w:t>
            </w:r>
          </w:p>
        </w:tc>
      </w:tr>
      <w:tr w:rsidR="00175A34" w:rsidRPr="00175A34" w14:paraId="416DB94D" w14:textId="77777777" w:rsidTr="00175A34">
        <w:trPr>
          <w:jc w:val="center"/>
        </w:trPr>
        <w:tc>
          <w:tcPr>
            <w:tcW w:w="1522" w:type="dxa"/>
            <w:vMerge/>
          </w:tcPr>
          <w:p w14:paraId="3B0EBA83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3F160B55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4BBD8A41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GGGTAATCCATAGAGCCCAG</w:t>
            </w:r>
          </w:p>
        </w:tc>
      </w:tr>
      <w:tr w:rsidR="00175A34" w:rsidRPr="00175A34" w14:paraId="6BC4B3CF" w14:textId="77777777" w:rsidTr="00175A34">
        <w:trPr>
          <w:jc w:val="center"/>
        </w:trPr>
        <w:tc>
          <w:tcPr>
            <w:tcW w:w="1522" w:type="dxa"/>
            <w:vMerge w:val="restart"/>
          </w:tcPr>
          <w:p w14:paraId="296AA913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FAM</w:t>
            </w:r>
          </w:p>
        </w:tc>
        <w:tc>
          <w:tcPr>
            <w:tcW w:w="914" w:type="dxa"/>
          </w:tcPr>
          <w:p w14:paraId="7BE4F92B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1A37DA76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GTCGCATCCCCTCGTCTA</w:t>
            </w:r>
          </w:p>
        </w:tc>
      </w:tr>
      <w:tr w:rsidR="00175A34" w:rsidRPr="00175A34" w14:paraId="66F1DD2B" w14:textId="77777777" w:rsidTr="00175A34">
        <w:trPr>
          <w:jc w:val="center"/>
        </w:trPr>
        <w:tc>
          <w:tcPr>
            <w:tcW w:w="1522" w:type="dxa"/>
            <w:vMerge/>
          </w:tcPr>
          <w:p w14:paraId="74330F5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65DFB83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52AA364C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CCCCTGCCATGTGTTCTCCT</w:t>
            </w:r>
          </w:p>
        </w:tc>
      </w:tr>
      <w:tr w:rsidR="00175A34" w:rsidRPr="00175A34" w14:paraId="03671613" w14:textId="77777777" w:rsidTr="00175A34">
        <w:trPr>
          <w:jc w:val="center"/>
        </w:trPr>
        <w:tc>
          <w:tcPr>
            <w:tcW w:w="1522" w:type="dxa"/>
            <w:vMerge w:val="restart"/>
          </w:tcPr>
          <w:p w14:paraId="67BEB979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PPARα</w:t>
            </w:r>
          </w:p>
        </w:tc>
        <w:tc>
          <w:tcPr>
            <w:tcW w:w="914" w:type="dxa"/>
          </w:tcPr>
          <w:p w14:paraId="1ADE44A8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5BFC918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GCAAACTTGGACTTGAACG</w:t>
            </w:r>
          </w:p>
        </w:tc>
      </w:tr>
      <w:tr w:rsidR="00175A34" w:rsidRPr="00175A34" w14:paraId="25A2752D" w14:textId="77777777" w:rsidTr="00175A34">
        <w:trPr>
          <w:jc w:val="center"/>
        </w:trPr>
        <w:tc>
          <w:tcPr>
            <w:tcW w:w="1522" w:type="dxa"/>
            <w:vMerge/>
          </w:tcPr>
          <w:p w14:paraId="24C6955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715B2A07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5168341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GATGTCACAGAACGGCTTC</w:t>
            </w:r>
          </w:p>
        </w:tc>
      </w:tr>
      <w:tr w:rsidR="00175A34" w:rsidRPr="00175A34" w14:paraId="31FEEC82" w14:textId="77777777" w:rsidTr="00175A34">
        <w:trPr>
          <w:jc w:val="center"/>
        </w:trPr>
        <w:tc>
          <w:tcPr>
            <w:tcW w:w="1522" w:type="dxa"/>
            <w:vMerge w:val="restart"/>
          </w:tcPr>
          <w:p w14:paraId="647602A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  <w:tc>
          <w:tcPr>
            <w:tcW w:w="914" w:type="dxa"/>
          </w:tcPr>
          <w:p w14:paraId="1E4FDF0A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792C4278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GAATGGTTGAGACCCCGTG</w:t>
            </w:r>
          </w:p>
        </w:tc>
      </w:tr>
      <w:tr w:rsidR="00175A34" w:rsidRPr="00175A34" w14:paraId="13440CB2" w14:textId="77777777" w:rsidTr="00175A34">
        <w:trPr>
          <w:jc w:val="center"/>
        </w:trPr>
        <w:tc>
          <w:tcPr>
            <w:tcW w:w="1522" w:type="dxa"/>
            <w:vMerge/>
          </w:tcPr>
          <w:p w14:paraId="1BC3F4E5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4796BB79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7CA2F954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AGAACAGCTTGCTTGCCCA</w:t>
            </w:r>
          </w:p>
        </w:tc>
      </w:tr>
      <w:tr w:rsidR="00175A34" w:rsidRPr="00175A34" w14:paraId="24C3D7B7" w14:textId="77777777" w:rsidTr="00175A34">
        <w:trPr>
          <w:jc w:val="center"/>
        </w:trPr>
        <w:tc>
          <w:tcPr>
            <w:tcW w:w="1522" w:type="dxa"/>
            <w:vMerge w:val="restart"/>
          </w:tcPr>
          <w:p w14:paraId="34A7C1D6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Drp1</w:t>
            </w:r>
          </w:p>
        </w:tc>
        <w:tc>
          <w:tcPr>
            <w:tcW w:w="914" w:type="dxa"/>
          </w:tcPr>
          <w:p w14:paraId="22C3F8EC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533148D4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GGCACTTAAATTGGGCTCC</w:t>
            </w:r>
          </w:p>
        </w:tc>
      </w:tr>
      <w:tr w:rsidR="00175A34" w:rsidRPr="00175A34" w14:paraId="0D690E85" w14:textId="77777777" w:rsidTr="00175A34">
        <w:trPr>
          <w:jc w:val="center"/>
        </w:trPr>
        <w:tc>
          <w:tcPr>
            <w:tcW w:w="1522" w:type="dxa"/>
            <w:vMerge/>
          </w:tcPr>
          <w:p w14:paraId="08375423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4DA36F39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11EEB381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GTATTCTGTTGGCGTGGAAC</w:t>
            </w:r>
          </w:p>
        </w:tc>
      </w:tr>
      <w:tr w:rsidR="00175A34" w:rsidRPr="00175A34" w14:paraId="4DBC94AA" w14:textId="77777777" w:rsidTr="00175A34">
        <w:trPr>
          <w:jc w:val="center"/>
        </w:trPr>
        <w:tc>
          <w:tcPr>
            <w:tcW w:w="1522" w:type="dxa"/>
            <w:vMerge w:val="restart"/>
          </w:tcPr>
          <w:p w14:paraId="125EAFB4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SREBP1c</w:t>
            </w:r>
          </w:p>
        </w:tc>
        <w:tc>
          <w:tcPr>
            <w:tcW w:w="914" w:type="dxa"/>
          </w:tcPr>
          <w:p w14:paraId="5587466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41A40E1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CAGCCACCATCTAGCCTG</w:t>
            </w:r>
          </w:p>
        </w:tc>
      </w:tr>
      <w:tr w:rsidR="00175A34" w:rsidRPr="00175A34" w14:paraId="544FF25D" w14:textId="77777777" w:rsidTr="00175A34">
        <w:trPr>
          <w:jc w:val="center"/>
        </w:trPr>
        <w:tc>
          <w:tcPr>
            <w:tcW w:w="1522" w:type="dxa"/>
            <w:vMerge/>
          </w:tcPr>
          <w:p w14:paraId="56A02C93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59DAF60B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401DDA64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CAGCAGTGAGTCTGCCTTGAT</w:t>
            </w:r>
          </w:p>
        </w:tc>
      </w:tr>
      <w:tr w:rsidR="00175A34" w:rsidRPr="00175A34" w14:paraId="42FF766D" w14:textId="77777777" w:rsidTr="00175A34">
        <w:trPr>
          <w:jc w:val="center"/>
        </w:trPr>
        <w:tc>
          <w:tcPr>
            <w:tcW w:w="1522" w:type="dxa"/>
            <w:vMerge w:val="restart"/>
          </w:tcPr>
          <w:p w14:paraId="1A11B0EE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CPT-1</w:t>
            </w:r>
          </w:p>
        </w:tc>
        <w:tc>
          <w:tcPr>
            <w:tcW w:w="914" w:type="dxa"/>
          </w:tcPr>
          <w:p w14:paraId="33BD5774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01D0D170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CGATCATCATGACTATGCGCTACT</w:t>
            </w:r>
          </w:p>
        </w:tc>
      </w:tr>
      <w:tr w:rsidR="00175A34" w:rsidRPr="00175A34" w14:paraId="140EF4BC" w14:textId="77777777" w:rsidTr="00175A34">
        <w:trPr>
          <w:jc w:val="center"/>
        </w:trPr>
        <w:tc>
          <w:tcPr>
            <w:tcW w:w="1522" w:type="dxa"/>
            <w:vMerge/>
          </w:tcPr>
          <w:p w14:paraId="5D6F0B0A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08076E81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2027059C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CCGTGCTCTGCAAACATC</w:t>
            </w:r>
          </w:p>
        </w:tc>
      </w:tr>
      <w:tr w:rsidR="00175A34" w:rsidRPr="00175A34" w14:paraId="291EA979" w14:textId="77777777" w:rsidTr="00175A34">
        <w:trPr>
          <w:jc w:val="center"/>
        </w:trPr>
        <w:tc>
          <w:tcPr>
            <w:tcW w:w="1522" w:type="dxa"/>
            <w:vMerge w:val="restart"/>
          </w:tcPr>
          <w:p w14:paraId="1CCF9994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914" w:type="dxa"/>
          </w:tcPr>
          <w:p w14:paraId="63438EF7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31D08F85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GTGAACGGATTTGGCCGTA</w:t>
            </w:r>
          </w:p>
        </w:tc>
      </w:tr>
      <w:tr w:rsidR="00175A34" w:rsidRPr="00175A34" w14:paraId="2C71A746" w14:textId="77777777" w:rsidTr="00175A34">
        <w:trPr>
          <w:jc w:val="center"/>
        </w:trPr>
        <w:tc>
          <w:tcPr>
            <w:tcW w:w="1522" w:type="dxa"/>
            <w:vMerge/>
          </w:tcPr>
          <w:p w14:paraId="18585DBA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11106916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3D9C3387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ACTGTGCCGTTGAATTTGCC</w:t>
            </w:r>
          </w:p>
        </w:tc>
      </w:tr>
      <w:tr w:rsidR="00175A34" w:rsidRPr="00175A34" w14:paraId="2B8C604B" w14:textId="77777777" w:rsidTr="00175A34">
        <w:trPr>
          <w:jc w:val="center"/>
        </w:trPr>
        <w:tc>
          <w:tcPr>
            <w:tcW w:w="1522" w:type="dxa"/>
            <w:vMerge w:val="restart"/>
          </w:tcPr>
          <w:p w14:paraId="1F2AEB1E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Cytochrome b</w:t>
            </w:r>
          </w:p>
        </w:tc>
        <w:tc>
          <w:tcPr>
            <w:tcW w:w="914" w:type="dxa"/>
          </w:tcPr>
          <w:p w14:paraId="4C8AAAB3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7EC375D5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CCACTTCATCTTACCATTTA</w:t>
            </w:r>
          </w:p>
        </w:tc>
      </w:tr>
      <w:tr w:rsidR="00175A34" w:rsidRPr="00175A34" w14:paraId="470B3F1B" w14:textId="77777777" w:rsidTr="00175A34">
        <w:trPr>
          <w:jc w:val="center"/>
        </w:trPr>
        <w:tc>
          <w:tcPr>
            <w:tcW w:w="1522" w:type="dxa"/>
            <w:vMerge/>
          </w:tcPr>
          <w:p w14:paraId="4356F716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7A51D8A9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30F1CB26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ATCTGCATCTGAGTTTAATC</w:t>
            </w:r>
          </w:p>
        </w:tc>
      </w:tr>
      <w:tr w:rsidR="00175A34" w:rsidRPr="00175A34" w14:paraId="4DF31394" w14:textId="77777777" w:rsidTr="00175A34">
        <w:trPr>
          <w:jc w:val="center"/>
        </w:trPr>
        <w:tc>
          <w:tcPr>
            <w:tcW w:w="1522" w:type="dxa"/>
            <w:vMerge w:val="restart"/>
          </w:tcPr>
          <w:p w14:paraId="1580C188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Nuclear 18s rRNA</w:t>
            </w:r>
          </w:p>
        </w:tc>
        <w:tc>
          <w:tcPr>
            <w:tcW w:w="914" w:type="dxa"/>
          </w:tcPr>
          <w:p w14:paraId="078D4644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51CD5999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GGAGCCTGAGAAACGGC</w:t>
            </w:r>
          </w:p>
        </w:tc>
      </w:tr>
      <w:tr w:rsidR="00175A34" w:rsidRPr="00175A34" w14:paraId="699ABCD3" w14:textId="77777777" w:rsidTr="00175A34">
        <w:trPr>
          <w:jc w:val="center"/>
        </w:trPr>
        <w:tc>
          <w:tcPr>
            <w:tcW w:w="1522" w:type="dxa"/>
            <w:vMerge/>
          </w:tcPr>
          <w:p w14:paraId="0142FC2C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01D0CA94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41F831C9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GGTCGGGAGTGGGTAATTT</w:t>
            </w:r>
          </w:p>
        </w:tc>
      </w:tr>
      <w:tr w:rsidR="00175A34" w:rsidRPr="00175A34" w14:paraId="1537F533" w14:textId="77777777" w:rsidTr="00175A34">
        <w:trPr>
          <w:jc w:val="center"/>
        </w:trPr>
        <w:tc>
          <w:tcPr>
            <w:tcW w:w="1522" w:type="dxa"/>
            <w:vMerge w:val="restart"/>
          </w:tcPr>
          <w:p w14:paraId="704AE336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914" w:type="dxa"/>
          </w:tcPr>
          <w:p w14:paraId="03FB726D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606170F9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TGGAACTGGCAGAAGAG</w:t>
            </w:r>
          </w:p>
        </w:tc>
      </w:tr>
      <w:tr w:rsidR="00175A34" w:rsidRPr="00175A34" w14:paraId="46D02037" w14:textId="77777777" w:rsidTr="00175A34">
        <w:trPr>
          <w:jc w:val="center"/>
        </w:trPr>
        <w:tc>
          <w:tcPr>
            <w:tcW w:w="1522" w:type="dxa"/>
            <w:vMerge/>
          </w:tcPr>
          <w:p w14:paraId="1EC658DB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3A4B8D4B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7F7857E0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AATGAGAAGAGGCTGAGAC</w:t>
            </w:r>
          </w:p>
        </w:tc>
      </w:tr>
      <w:tr w:rsidR="00175A34" w:rsidRPr="00175A34" w14:paraId="2FA6100C" w14:textId="77777777" w:rsidTr="00175A34">
        <w:trPr>
          <w:jc w:val="center"/>
        </w:trPr>
        <w:tc>
          <w:tcPr>
            <w:tcW w:w="1522" w:type="dxa"/>
            <w:vMerge w:val="restart"/>
          </w:tcPr>
          <w:p w14:paraId="3970B0ED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914" w:type="dxa"/>
          </w:tcPr>
          <w:p w14:paraId="334050DC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456ADCD1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CTATACCTGTCCTGTGTAATG</w:t>
            </w:r>
          </w:p>
        </w:tc>
      </w:tr>
      <w:tr w:rsidR="00175A34" w:rsidRPr="00175A34" w14:paraId="6A46EAB4" w14:textId="77777777" w:rsidTr="00175A34">
        <w:trPr>
          <w:jc w:val="center"/>
        </w:trPr>
        <w:tc>
          <w:tcPr>
            <w:tcW w:w="1522" w:type="dxa"/>
            <w:vMerge/>
          </w:tcPr>
          <w:p w14:paraId="10C27933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0FB04F08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79D48D8A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CTTGTGCTCTGCTTGTG</w:t>
            </w:r>
          </w:p>
        </w:tc>
      </w:tr>
      <w:tr w:rsidR="00175A34" w:rsidRPr="00175A34" w14:paraId="3B50A184" w14:textId="77777777" w:rsidTr="00175A34">
        <w:trPr>
          <w:jc w:val="center"/>
        </w:trPr>
        <w:tc>
          <w:tcPr>
            <w:tcW w:w="1522" w:type="dxa"/>
            <w:vMerge w:val="restart"/>
          </w:tcPr>
          <w:p w14:paraId="3DA6FA18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914" w:type="dxa"/>
          </w:tcPr>
          <w:p w14:paraId="49D54A7A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021" w:type="dxa"/>
          </w:tcPr>
          <w:p w14:paraId="16970968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GGATGCTACCAAACTGGAT</w:t>
            </w:r>
          </w:p>
        </w:tc>
      </w:tr>
      <w:tr w:rsidR="00175A34" w:rsidRPr="00175A34" w14:paraId="370D366A" w14:textId="77777777" w:rsidTr="00175A34">
        <w:trPr>
          <w:jc w:val="center"/>
        </w:trPr>
        <w:tc>
          <w:tcPr>
            <w:tcW w:w="1522" w:type="dxa"/>
            <w:vMerge/>
          </w:tcPr>
          <w:p w14:paraId="1F510A6A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</w:tcPr>
          <w:p w14:paraId="03094699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021" w:type="dxa"/>
          </w:tcPr>
          <w:p w14:paraId="15E61701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CCTCAAAGCCAAGATGAGAA</w:t>
            </w:r>
          </w:p>
        </w:tc>
      </w:tr>
    </w:tbl>
    <w:p w14:paraId="10ED6211" w14:textId="77777777" w:rsidR="00FD6F30" w:rsidRPr="00175A34" w:rsidRDefault="00FD6F30" w:rsidP="00175A3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DD7ECAE" w14:textId="77777777" w:rsidR="00281E98" w:rsidRPr="00175A34" w:rsidRDefault="00281E98" w:rsidP="00175A34">
      <w:pPr>
        <w:rPr>
          <w:rFonts w:ascii="Times New Roman" w:hAnsi="Times New Roman" w:cs="Times New Roman"/>
          <w:sz w:val="24"/>
          <w:szCs w:val="24"/>
        </w:rPr>
      </w:pPr>
    </w:p>
    <w:p w14:paraId="5F9FCC7D" w14:textId="77777777" w:rsidR="00DD4A55" w:rsidRPr="00175A34" w:rsidRDefault="00DD4A55" w:rsidP="00175A34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75A3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074CC3A" w14:textId="77777777" w:rsidR="009A6FC4" w:rsidRDefault="00175A34" w:rsidP="00175A34">
      <w:pPr>
        <w:ind w:left="12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or </w:t>
      </w:r>
      <w:r w:rsidR="009A6FC4" w:rsidRPr="00175A34">
        <w:rPr>
          <w:rFonts w:ascii="Times New Roman" w:hAnsi="Times New Roman" w:cs="Times New Roman"/>
          <w:b/>
          <w:sz w:val="24"/>
          <w:szCs w:val="24"/>
        </w:rPr>
        <w:t>Human</w:t>
      </w:r>
    </w:p>
    <w:p w14:paraId="6BCB875D" w14:textId="77777777" w:rsidR="00175A34" w:rsidRPr="00175A34" w:rsidRDefault="00175A34" w:rsidP="00175A34">
      <w:pPr>
        <w:ind w:left="126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380" w:type="dxa"/>
        <w:tblInd w:w="1638" w:type="dxa"/>
        <w:tblLayout w:type="fixed"/>
        <w:tblLook w:val="04A0" w:firstRow="1" w:lastRow="0" w:firstColumn="1" w:lastColumn="0" w:noHBand="0" w:noVBand="1"/>
      </w:tblPr>
      <w:tblGrid>
        <w:gridCol w:w="1530"/>
        <w:gridCol w:w="900"/>
        <w:gridCol w:w="4950"/>
      </w:tblGrid>
      <w:tr w:rsidR="00175A34" w:rsidRPr="00175A34" w14:paraId="43266D56" w14:textId="77777777" w:rsidTr="00175A34">
        <w:tc>
          <w:tcPr>
            <w:tcW w:w="1530" w:type="dxa"/>
          </w:tcPr>
          <w:p w14:paraId="7A14E0C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900" w:type="dxa"/>
          </w:tcPr>
          <w:p w14:paraId="0DFF7AED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950" w:type="dxa"/>
          </w:tcPr>
          <w:p w14:paraId="1D1B80BC" w14:textId="75746949" w:rsidR="00175A34" w:rsidRPr="00175A34" w:rsidRDefault="008764CE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Sequence (</w:t>
            </w:r>
            <w:r w:rsidR="00175A34" w:rsidRPr="00175A34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175A34" w:rsidRPr="00175A34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="00175A34" w:rsidRPr="00175A34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</w:tr>
      <w:tr w:rsidR="00175A34" w:rsidRPr="00175A34" w14:paraId="7EA96F22" w14:textId="77777777" w:rsidTr="00175A34">
        <w:trPr>
          <w:trHeight w:val="305"/>
        </w:trPr>
        <w:tc>
          <w:tcPr>
            <w:tcW w:w="1530" w:type="dxa"/>
            <w:vMerge w:val="restart"/>
          </w:tcPr>
          <w:p w14:paraId="343D493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HO-1</w:t>
            </w:r>
          </w:p>
        </w:tc>
        <w:tc>
          <w:tcPr>
            <w:tcW w:w="900" w:type="dxa"/>
          </w:tcPr>
          <w:p w14:paraId="2E2DCB8C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950" w:type="dxa"/>
          </w:tcPr>
          <w:p w14:paraId="2DE67F2B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CTTGGCTGGCTTCCTTACC</w:t>
            </w:r>
          </w:p>
        </w:tc>
      </w:tr>
      <w:tr w:rsidR="00175A34" w:rsidRPr="00175A34" w14:paraId="77C6F364" w14:textId="77777777" w:rsidTr="00175A34">
        <w:tc>
          <w:tcPr>
            <w:tcW w:w="1530" w:type="dxa"/>
            <w:vMerge/>
          </w:tcPr>
          <w:p w14:paraId="45195560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7ED1E9C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950" w:type="dxa"/>
          </w:tcPr>
          <w:p w14:paraId="5EBC4599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GATGTGCTTTTCGTTGGGG</w:t>
            </w:r>
          </w:p>
        </w:tc>
      </w:tr>
      <w:tr w:rsidR="00175A34" w:rsidRPr="00175A34" w14:paraId="7CFA237C" w14:textId="77777777" w:rsidTr="00175A34">
        <w:tc>
          <w:tcPr>
            <w:tcW w:w="1530" w:type="dxa"/>
            <w:vMerge w:val="restart"/>
          </w:tcPr>
          <w:p w14:paraId="26744A5A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900" w:type="dxa"/>
          </w:tcPr>
          <w:p w14:paraId="56551E75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950" w:type="dxa"/>
          </w:tcPr>
          <w:p w14:paraId="1A7E5E73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CTGCCAACTACTCCCAGGTT</w:t>
            </w:r>
          </w:p>
        </w:tc>
      </w:tr>
      <w:tr w:rsidR="00175A34" w:rsidRPr="00175A34" w14:paraId="130CA7E0" w14:textId="77777777" w:rsidTr="00175A34">
        <w:tc>
          <w:tcPr>
            <w:tcW w:w="1530" w:type="dxa"/>
            <w:vMerge/>
          </w:tcPr>
          <w:p w14:paraId="233057B7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0A1D123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950" w:type="dxa"/>
          </w:tcPr>
          <w:p w14:paraId="2AE0F466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GACTGAAACGTAGCCGAAGA</w:t>
            </w:r>
          </w:p>
        </w:tc>
      </w:tr>
      <w:tr w:rsidR="00175A34" w:rsidRPr="00175A34" w14:paraId="60CC87E4" w14:textId="77777777" w:rsidTr="00175A34">
        <w:tc>
          <w:tcPr>
            <w:tcW w:w="1530" w:type="dxa"/>
            <w:vMerge w:val="restart"/>
          </w:tcPr>
          <w:p w14:paraId="67910667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CLC</w:t>
            </w:r>
          </w:p>
        </w:tc>
        <w:tc>
          <w:tcPr>
            <w:tcW w:w="900" w:type="dxa"/>
          </w:tcPr>
          <w:p w14:paraId="41AF88F1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950" w:type="dxa"/>
          </w:tcPr>
          <w:p w14:paraId="0625522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AGATTAGGCTGTCCTGGGTT</w:t>
            </w:r>
          </w:p>
        </w:tc>
      </w:tr>
      <w:tr w:rsidR="00175A34" w:rsidRPr="00175A34" w14:paraId="2B467225" w14:textId="77777777" w:rsidTr="00175A34">
        <w:tc>
          <w:tcPr>
            <w:tcW w:w="1530" w:type="dxa"/>
            <w:vMerge/>
          </w:tcPr>
          <w:p w14:paraId="21860FBF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F16C4AA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950" w:type="dxa"/>
          </w:tcPr>
          <w:p w14:paraId="17838307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AAGGTACTGAAGCGAGGGT</w:t>
            </w:r>
          </w:p>
        </w:tc>
      </w:tr>
      <w:tr w:rsidR="00175A34" w:rsidRPr="00175A34" w14:paraId="7C54E85A" w14:textId="77777777" w:rsidTr="00175A34">
        <w:tc>
          <w:tcPr>
            <w:tcW w:w="1530" w:type="dxa"/>
            <w:vMerge w:val="restart"/>
          </w:tcPr>
          <w:p w14:paraId="4895BDAC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CLM</w:t>
            </w:r>
          </w:p>
        </w:tc>
        <w:tc>
          <w:tcPr>
            <w:tcW w:w="900" w:type="dxa"/>
          </w:tcPr>
          <w:p w14:paraId="339A4D39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950" w:type="dxa"/>
          </w:tcPr>
          <w:p w14:paraId="41914019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CGAGGAGGAGTTTCCAGATG</w:t>
            </w:r>
          </w:p>
        </w:tc>
      </w:tr>
      <w:tr w:rsidR="00175A34" w:rsidRPr="00175A34" w14:paraId="4DCDA962" w14:textId="77777777" w:rsidTr="00175A34">
        <w:tc>
          <w:tcPr>
            <w:tcW w:w="1530" w:type="dxa"/>
            <w:vMerge/>
          </w:tcPr>
          <w:p w14:paraId="6062CCC3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9564FA6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950" w:type="dxa"/>
          </w:tcPr>
          <w:p w14:paraId="0F3A61FC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CTGTGCAACTCCAAGGACTGA</w:t>
            </w:r>
          </w:p>
        </w:tc>
      </w:tr>
      <w:tr w:rsidR="00175A34" w:rsidRPr="00175A34" w14:paraId="4F3B3B33" w14:textId="77777777" w:rsidTr="00175A34">
        <w:tc>
          <w:tcPr>
            <w:tcW w:w="1530" w:type="dxa"/>
            <w:vMerge w:val="restart"/>
          </w:tcPr>
          <w:p w14:paraId="65E7EE37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NQO-1</w:t>
            </w:r>
          </w:p>
        </w:tc>
        <w:tc>
          <w:tcPr>
            <w:tcW w:w="900" w:type="dxa"/>
          </w:tcPr>
          <w:p w14:paraId="0DAA971D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950" w:type="dxa"/>
          </w:tcPr>
          <w:p w14:paraId="6473F2EC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TTTGGAGTCCCTGCCATTCT</w:t>
            </w:r>
          </w:p>
        </w:tc>
      </w:tr>
      <w:tr w:rsidR="00175A34" w:rsidRPr="00175A34" w14:paraId="38DC950F" w14:textId="77777777" w:rsidTr="00175A34">
        <w:tc>
          <w:tcPr>
            <w:tcW w:w="1530" w:type="dxa"/>
            <w:vMerge/>
          </w:tcPr>
          <w:p w14:paraId="2E5AE9D9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0C9E6E5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950" w:type="dxa"/>
          </w:tcPr>
          <w:p w14:paraId="0CABE0D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CAGAGAGTACATGGAGCCAC</w:t>
            </w:r>
          </w:p>
        </w:tc>
      </w:tr>
      <w:tr w:rsidR="00175A34" w:rsidRPr="00175A34" w14:paraId="3906A2EF" w14:textId="77777777" w:rsidTr="00175A34">
        <w:tc>
          <w:tcPr>
            <w:tcW w:w="1530" w:type="dxa"/>
            <w:vMerge w:val="restart"/>
          </w:tcPr>
          <w:p w14:paraId="014F1FD8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NRF-1</w:t>
            </w:r>
          </w:p>
        </w:tc>
        <w:tc>
          <w:tcPr>
            <w:tcW w:w="900" w:type="dxa"/>
          </w:tcPr>
          <w:p w14:paraId="53854835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950" w:type="dxa"/>
          </w:tcPr>
          <w:p w14:paraId="3B2FEF93" w14:textId="77777777" w:rsidR="00175A34" w:rsidRPr="00175A34" w:rsidRDefault="00175A34" w:rsidP="00175A34">
            <w:pPr>
              <w:tabs>
                <w:tab w:val="left" w:pos="6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GAACAAAATTGGGCCACG</w:t>
            </w:r>
          </w:p>
        </w:tc>
      </w:tr>
      <w:tr w:rsidR="00175A34" w:rsidRPr="00175A34" w14:paraId="5CF01113" w14:textId="77777777" w:rsidTr="00175A34">
        <w:tc>
          <w:tcPr>
            <w:tcW w:w="1530" w:type="dxa"/>
            <w:vMerge/>
          </w:tcPr>
          <w:p w14:paraId="4EA57E1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DE24AD0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950" w:type="dxa"/>
          </w:tcPr>
          <w:p w14:paraId="2D5CD1F9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CCACCACCTGTTAAGCG</w:t>
            </w:r>
          </w:p>
        </w:tc>
      </w:tr>
      <w:tr w:rsidR="00175A34" w:rsidRPr="00175A34" w14:paraId="23111F9F" w14:textId="77777777" w:rsidTr="00175A34">
        <w:tc>
          <w:tcPr>
            <w:tcW w:w="1530" w:type="dxa"/>
            <w:vMerge w:val="restart"/>
          </w:tcPr>
          <w:p w14:paraId="00CBFB05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PGC-1α</w:t>
            </w:r>
          </w:p>
        </w:tc>
        <w:tc>
          <w:tcPr>
            <w:tcW w:w="900" w:type="dxa"/>
          </w:tcPr>
          <w:p w14:paraId="2C699E9F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950" w:type="dxa"/>
          </w:tcPr>
          <w:p w14:paraId="6AF70F41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AGTTCACTCTCAGTAAGGGGC</w:t>
            </w:r>
          </w:p>
        </w:tc>
      </w:tr>
      <w:tr w:rsidR="00175A34" w:rsidRPr="00175A34" w14:paraId="1716553F" w14:textId="77777777" w:rsidTr="00175A34">
        <w:tc>
          <w:tcPr>
            <w:tcW w:w="1530" w:type="dxa"/>
            <w:vMerge/>
          </w:tcPr>
          <w:p w14:paraId="62F6E150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42EB000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950" w:type="dxa"/>
          </w:tcPr>
          <w:p w14:paraId="7E22C617" w14:textId="77777777" w:rsidR="00175A34" w:rsidRPr="00175A34" w:rsidRDefault="00175A34" w:rsidP="00175A34">
            <w:pPr>
              <w:tabs>
                <w:tab w:val="left" w:pos="12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CCAGCTCCTGAATGACGCC</w:t>
            </w:r>
          </w:p>
        </w:tc>
      </w:tr>
      <w:tr w:rsidR="00175A34" w:rsidRPr="00175A34" w14:paraId="52F3A3BA" w14:textId="77777777" w:rsidTr="00175A34">
        <w:tc>
          <w:tcPr>
            <w:tcW w:w="1530" w:type="dxa"/>
            <w:vMerge w:val="restart"/>
          </w:tcPr>
          <w:p w14:paraId="4ED11326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FAM</w:t>
            </w:r>
          </w:p>
        </w:tc>
        <w:tc>
          <w:tcPr>
            <w:tcW w:w="900" w:type="dxa"/>
          </w:tcPr>
          <w:p w14:paraId="45D87AA9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950" w:type="dxa"/>
          </w:tcPr>
          <w:p w14:paraId="1CE687C7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ACCAAAAAGACCTCGTTCAGC</w:t>
            </w:r>
          </w:p>
        </w:tc>
      </w:tr>
      <w:tr w:rsidR="00175A34" w:rsidRPr="00175A34" w14:paraId="58819AE2" w14:textId="77777777" w:rsidTr="00175A34">
        <w:tc>
          <w:tcPr>
            <w:tcW w:w="1530" w:type="dxa"/>
            <w:vMerge/>
          </w:tcPr>
          <w:p w14:paraId="67DCE684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0844EE4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950" w:type="dxa"/>
          </w:tcPr>
          <w:p w14:paraId="0ED33AC0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CGAGTTTCGTCCTCTTTAGCA</w:t>
            </w:r>
          </w:p>
        </w:tc>
      </w:tr>
      <w:tr w:rsidR="00175A34" w:rsidRPr="00175A34" w14:paraId="5EB0E2E9" w14:textId="77777777" w:rsidTr="00175A34">
        <w:tc>
          <w:tcPr>
            <w:tcW w:w="1530" w:type="dxa"/>
            <w:vMerge w:val="restart"/>
          </w:tcPr>
          <w:p w14:paraId="7F1FC6B6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Drp1</w:t>
            </w:r>
          </w:p>
        </w:tc>
        <w:tc>
          <w:tcPr>
            <w:tcW w:w="900" w:type="dxa"/>
          </w:tcPr>
          <w:p w14:paraId="01172291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950" w:type="dxa"/>
          </w:tcPr>
          <w:p w14:paraId="6F95BE4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CAAAGCAGTTTGCCTGTGGA</w:t>
            </w:r>
          </w:p>
        </w:tc>
      </w:tr>
      <w:tr w:rsidR="00175A34" w:rsidRPr="00175A34" w14:paraId="42B2A4B0" w14:textId="77777777" w:rsidTr="00175A34">
        <w:tc>
          <w:tcPr>
            <w:tcW w:w="1530" w:type="dxa"/>
            <w:vMerge/>
          </w:tcPr>
          <w:p w14:paraId="42FDF077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2FEEDAF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950" w:type="dxa"/>
          </w:tcPr>
          <w:p w14:paraId="28F10DFE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TCTTGGAGGACTATGGCAGC</w:t>
            </w:r>
          </w:p>
        </w:tc>
      </w:tr>
      <w:tr w:rsidR="00175A34" w:rsidRPr="00175A34" w14:paraId="291DCF20" w14:textId="77777777" w:rsidTr="00175A34">
        <w:tc>
          <w:tcPr>
            <w:tcW w:w="1530" w:type="dxa"/>
            <w:vMerge w:val="restart"/>
          </w:tcPr>
          <w:p w14:paraId="5A64BE7D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900" w:type="dxa"/>
          </w:tcPr>
          <w:p w14:paraId="65ECB758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950" w:type="dxa"/>
          </w:tcPr>
          <w:p w14:paraId="4542A76D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GTCAACGGATTTGGTC</w:t>
            </w:r>
          </w:p>
        </w:tc>
      </w:tr>
      <w:tr w:rsidR="00175A34" w:rsidRPr="00175A34" w14:paraId="51BD6B28" w14:textId="77777777" w:rsidTr="00175A34">
        <w:tc>
          <w:tcPr>
            <w:tcW w:w="1530" w:type="dxa"/>
            <w:vMerge/>
          </w:tcPr>
          <w:p w14:paraId="779FBFE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691495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950" w:type="dxa"/>
          </w:tcPr>
          <w:p w14:paraId="4EB6B15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CAAGCTTCCCGTTCTC</w:t>
            </w:r>
          </w:p>
        </w:tc>
      </w:tr>
      <w:tr w:rsidR="00175A34" w:rsidRPr="00175A34" w14:paraId="2D109F34" w14:textId="77777777" w:rsidTr="00175A34">
        <w:tc>
          <w:tcPr>
            <w:tcW w:w="1530" w:type="dxa"/>
            <w:vMerge w:val="restart"/>
          </w:tcPr>
          <w:p w14:paraId="6AC4CB99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Cytochrome b</w:t>
            </w:r>
          </w:p>
        </w:tc>
        <w:tc>
          <w:tcPr>
            <w:tcW w:w="900" w:type="dxa"/>
          </w:tcPr>
          <w:p w14:paraId="1AC3A645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950" w:type="dxa"/>
          </w:tcPr>
          <w:p w14:paraId="5ECE57F1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GCCCTCGGCTTACTTCTCTT</w:t>
            </w:r>
          </w:p>
        </w:tc>
      </w:tr>
      <w:tr w:rsidR="00175A34" w:rsidRPr="00175A34" w14:paraId="61B1EA6F" w14:textId="77777777" w:rsidTr="00175A34">
        <w:tc>
          <w:tcPr>
            <w:tcW w:w="1530" w:type="dxa"/>
            <w:vMerge/>
          </w:tcPr>
          <w:p w14:paraId="71B861E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9900CB1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950" w:type="dxa"/>
          </w:tcPr>
          <w:p w14:paraId="3643CA3A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AGTGATTGGCTTAGTGGGCG</w:t>
            </w:r>
          </w:p>
        </w:tc>
      </w:tr>
      <w:tr w:rsidR="00175A34" w:rsidRPr="00175A34" w14:paraId="07CCC05C" w14:textId="77777777" w:rsidTr="00175A34">
        <w:tc>
          <w:tcPr>
            <w:tcW w:w="1530" w:type="dxa"/>
            <w:vMerge w:val="restart"/>
          </w:tcPr>
          <w:p w14:paraId="017B9C97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Nuclear 18s rRNA</w:t>
            </w:r>
          </w:p>
        </w:tc>
        <w:tc>
          <w:tcPr>
            <w:tcW w:w="900" w:type="dxa"/>
          </w:tcPr>
          <w:p w14:paraId="7E32EE6B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950" w:type="dxa"/>
          </w:tcPr>
          <w:p w14:paraId="02F18D77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ACGGACCAGAGCGAAAGCA</w:t>
            </w:r>
          </w:p>
        </w:tc>
      </w:tr>
      <w:tr w:rsidR="00175A34" w:rsidRPr="00175A34" w14:paraId="22E63D26" w14:textId="77777777" w:rsidTr="00175A34">
        <w:tc>
          <w:tcPr>
            <w:tcW w:w="1530" w:type="dxa"/>
            <w:vMerge/>
          </w:tcPr>
          <w:p w14:paraId="54FC50C1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EB2E9F2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950" w:type="dxa"/>
          </w:tcPr>
          <w:p w14:paraId="60C5E4C5" w14:textId="77777777" w:rsidR="00175A34" w:rsidRPr="00175A34" w:rsidRDefault="00175A34" w:rsidP="00175A34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75A34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CATCTAAGGGCATCACAGAC</w:t>
            </w:r>
          </w:p>
        </w:tc>
      </w:tr>
    </w:tbl>
    <w:p w14:paraId="75C49DA3" w14:textId="77777777" w:rsidR="00175A34" w:rsidRDefault="00175A34" w:rsidP="00175A34">
      <w:pPr>
        <w:ind w:left="840" w:firstLine="420"/>
        <w:rPr>
          <w:rFonts w:ascii="Times New Roman" w:hAnsi="Times New Roman" w:cs="Times New Roman"/>
          <w:sz w:val="24"/>
          <w:szCs w:val="24"/>
        </w:rPr>
      </w:pPr>
    </w:p>
    <w:p w14:paraId="12E07752" w14:textId="77777777" w:rsidR="009A6FC4" w:rsidRPr="00175A34" w:rsidRDefault="00175A34" w:rsidP="00175A34">
      <w:pPr>
        <w:ind w:left="840"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175A34">
        <w:rPr>
          <w:rFonts w:ascii="Times New Roman" w:hAnsi="Times New Roman" w:cs="Times New Roman"/>
          <w:sz w:val="24"/>
          <w:szCs w:val="24"/>
        </w:rPr>
        <w:t>FP, Forward Primer; RP, Reverse Primer</w:t>
      </w:r>
    </w:p>
    <w:sectPr w:rsidR="009A6FC4" w:rsidRPr="00175A34" w:rsidSect="00F2106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5DAAE3" w14:textId="77777777" w:rsidR="00C3647E" w:rsidRDefault="00C3647E" w:rsidP="000C4B11">
      <w:r>
        <w:separator/>
      </w:r>
    </w:p>
  </w:endnote>
  <w:endnote w:type="continuationSeparator" w:id="0">
    <w:p w14:paraId="4DB46D51" w14:textId="77777777" w:rsidR="00C3647E" w:rsidRDefault="00C3647E" w:rsidP="000C4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B1AB11" w14:textId="77777777" w:rsidR="00C3647E" w:rsidRDefault="00C3647E" w:rsidP="000C4B11">
      <w:r>
        <w:separator/>
      </w:r>
    </w:p>
  </w:footnote>
  <w:footnote w:type="continuationSeparator" w:id="0">
    <w:p w14:paraId="115480FC" w14:textId="77777777" w:rsidR="00C3647E" w:rsidRDefault="00C3647E" w:rsidP="000C4B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272D54"/>
    <w:multiLevelType w:val="hybridMultilevel"/>
    <w:tmpl w:val="9C304E80"/>
    <w:lvl w:ilvl="0" w:tplc="50240E2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81E98"/>
    <w:rsid w:val="00020BC5"/>
    <w:rsid w:val="000A2E6D"/>
    <w:rsid w:val="000C1CC2"/>
    <w:rsid w:val="000C4B11"/>
    <w:rsid w:val="00154DCE"/>
    <w:rsid w:val="00166EDD"/>
    <w:rsid w:val="00175A34"/>
    <w:rsid w:val="00187E79"/>
    <w:rsid w:val="001D0389"/>
    <w:rsid w:val="001E2C03"/>
    <w:rsid w:val="00204B22"/>
    <w:rsid w:val="0025572D"/>
    <w:rsid w:val="00281E98"/>
    <w:rsid w:val="00301797"/>
    <w:rsid w:val="00326BF1"/>
    <w:rsid w:val="003360DD"/>
    <w:rsid w:val="00370266"/>
    <w:rsid w:val="003972C3"/>
    <w:rsid w:val="003A4310"/>
    <w:rsid w:val="00404942"/>
    <w:rsid w:val="0041421C"/>
    <w:rsid w:val="00417DF6"/>
    <w:rsid w:val="00427140"/>
    <w:rsid w:val="004333D7"/>
    <w:rsid w:val="00435B87"/>
    <w:rsid w:val="004608D2"/>
    <w:rsid w:val="00462C3E"/>
    <w:rsid w:val="00495883"/>
    <w:rsid w:val="004A569A"/>
    <w:rsid w:val="004D6184"/>
    <w:rsid w:val="00556817"/>
    <w:rsid w:val="005C1629"/>
    <w:rsid w:val="00620B1F"/>
    <w:rsid w:val="0069741F"/>
    <w:rsid w:val="006B40E0"/>
    <w:rsid w:val="006C464F"/>
    <w:rsid w:val="00744896"/>
    <w:rsid w:val="00760D2C"/>
    <w:rsid w:val="00793025"/>
    <w:rsid w:val="007B3840"/>
    <w:rsid w:val="007E0A51"/>
    <w:rsid w:val="007F1677"/>
    <w:rsid w:val="00826CC0"/>
    <w:rsid w:val="008302A8"/>
    <w:rsid w:val="0087086A"/>
    <w:rsid w:val="00874248"/>
    <w:rsid w:val="008764CE"/>
    <w:rsid w:val="00890B9B"/>
    <w:rsid w:val="00897CE1"/>
    <w:rsid w:val="008A03EB"/>
    <w:rsid w:val="008F5FB2"/>
    <w:rsid w:val="00953884"/>
    <w:rsid w:val="0098091F"/>
    <w:rsid w:val="00982CF8"/>
    <w:rsid w:val="0098571B"/>
    <w:rsid w:val="00990C30"/>
    <w:rsid w:val="009A6FC4"/>
    <w:rsid w:val="00A2252C"/>
    <w:rsid w:val="00A5100E"/>
    <w:rsid w:val="00A56181"/>
    <w:rsid w:val="00A6335F"/>
    <w:rsid w:val="00A65128"/>
    <w:rsid w:val="00A71D2D"/>
    <w:rsid w:val="00AB44AC"/>
    <w:rsid w:val="00AD14A6"/>
    <w:rsid w:val="00AD7E11"/>
    <w:rsid w:val="00B20F38"/>
    <w:rsid w:val="00B42A6D"/>
    <w:rsid w:val="00B97BBB"/>
    <w:rsid w:val="00BA427F"/>
    <w:rsid w:val="00C3647E"/>
    <w:rsid w:val="00C811D7"/>
    <w:rsid w:val="00C90EE6"/>
    <w:rsid w:val="00CF715A"/>
    <w:rsid w:val="00D33849"/>
    <w:rsid w:val="00D43E6C"/>
    <w:rsid w:val="00D47180"/>
    <w:rsid w:val="00D57040"/>
    <w:rsid w:val="00D66990"/>
    <w:rsid w:val="00D95C93"/>
    <w:rsid w:val="00DA4BCD"/>
    <w:rsid w:val="00DD4A55"/>
    <w:rsid w:val="00E1092D"/>
    <w:rsid w:val="00E446CD"/>
    <w:rsid w:val="00EB5972"/>
    <w:rsid w:val="00EB7158"/>
    <w:rsid w:val="00EC0D46"/>
    <w:rsid w:val="00EE2AD8"/>
    <w:rsid w:val="00EF1FE8"/>
    <w:rsid w:val="00F10F1B"/>
    <w:rsid w:val="00F207DC"/>
    <w:rsid w:val="00F21065"/>
    <w:rsid w:val="00F2541F"/>
    <w:rsid w:val="00F34A12"/>
    <w:rsid w:val="00F44986"/>
    <w:rsid w:val="00F54D22"/>
    <w:rsid w:val="00F552D4"/>
    <w:rsid w:val="00F710F3"/>
    <w:rsid w:val="00F71945"/>
    <w:rsid w:val="00F74517"/>
    <w:rsid w:val="00F75BDE"/>
    <w:rsid w:val="00F94E6F"/>
    <w:rsid w:val="00FA4504"/>
    <w:rsid w:val="00FB2738"/>
    <w:rsid w:val="00FD6F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5B07A1"/>
  <w15:docId w15:val="{B6B7E1E5-D448-4A74-9701-8A04514D0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A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1E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0C4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C4B1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C4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C4B11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826CC0"/>
  </w:style>
  <w:style w:type="paragraph" w:styleId="ListParagraph">
    <w:name w:val="List Paragraph"/>
    <w:basedOn w:val="Normal"/>
    <w:uiPriority w:val="34"/>
    <w:qFormat/>
    <w:rsid w:val="00DD4A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6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9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zhil K</cp:lastModifiedBy>
  <cp:revision>4</cp:revision>
  <dcterms:created xsi:type="dcterms:W3CDTF">2019-08-30T20:37:00Z</dcterms:created>
  <dcterms:modified xsi:type="dcterms:W3CDTF">2019-08-30T20:41:00Z</dcterms:modified>
</cp:coreProperties>
</file>